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17549" w14:textId="1C49D934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b/>
          <w:sz w:val="18"/>
        </w:rPr>
      </w:pPr>
      <w:r w:rsidRPr="00E03E02">
        <w:rPr>
          <w:rFonts w:ascii="Arial" w:hAnsi="Arial" w:cs="Arial"/>
          <w:b/>
          <w:sz w:val="18"/>
        </w:rPr>
        <w:t>Table S1   Comparison of characteristics and treatment data of home treatment groups (without controls)</w:t>
      </w:r>
    </w:p>
    <w:tbl>
      <w:tblPr>
        <w:tblStyle w:val="TableGrid"/>
        <w:tblW w:w="9639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37"/>
        <w:gridCol w:w="3407"/>
        <w:gridCol w:w="1701"/>
        <w:gridCol w:w="1559"/>
        <w:gridCol w:w="1560"/>
        <w:gridCol w:w="1275"/>
      </w:tblGrid>
      <w:tr w:rsidR="00D376E2" w:rsidRPr="00E03E02" w14:paraId="6D8B55E8" w14:textId="77777777" w:rsidTr="00735095">
        <w:trPr>
          <w:trHeight w:val="290"/>
        </w:trPr>
        <w:tc>
          <w:tcPr>
            <w:tcW w:w="137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50FD28E4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0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B169596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4C755E67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E02">
              <w:rPr>
                <w:rFonts w:ascii="Arial" w:hAnsi="Arial" w:cs="Arial"/>
                <w:b/>
                <w:bCs/>
                <w:sz w:val="18"/>
                <w:szCs w:val="18"/>
              </w:rPr>
              <w:t>HT all</w:t>
            </w:r>
          </w:p>
          <w:p w14:paraId="4DB37720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E02">
              <w:rPr>
                <w:rFonts w:ascii="Arial" w:hAnsi="Arial" w:cs="Arial"/>
                <w:b/>
                <w:bCs/>
                <w:sz w:val="18"/>
                <w:szCs w:val="18"/>
              </w:rPr>
              <w:t>(n=196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78EDDB11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E02">
              <w:rPr>
                <w:rFonts w:ascii="Arial" w:hAnsi="Arial" w:cs="Arial"/>
                <w:b/>
                <w:bCs/>
                <w:sz w:val="18"/>
                <w:szCs w:val="18"/>
              </w:rPr>
              <w:t>HT-1</w:t>
            </w:r>
          </w:p>
          <w:p w14:paraId="57FA103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E02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(n=90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2F4CDD2E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E02">
              <w:rPr>
                <w:rFonts w:ascii="Arial" w:hAnsi="Arial" w:cs="Arial"/>
                <w:b/>
                <w:bCs/>
                <w:sz w:val="18"/>
                <w:szCs w:val="18"/>
              </w:rPr>
              <w:t>HT-2</w:t>
            </w:r>
          </w:p>
          <w:p w14:paraId="32CE0754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E02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(n=106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24FBDE49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E0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03E02">
              <w:rPr>
                <w:rFonts w:ascii="Arial" w:hAnsi="Arial" w:cs="Arial"/>
                <w:b/>
                <w:bCs/>
                <w:sz w:val="18"/>
                <w:szCs w:val="18"/>
              </w:rPr>
              <w:t>-value*</w:t>
            </w:r>
            <w:r w:rsidRPr="00E03E02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HT-1 vs. HT-2</w:t>
            </w:r>
          </w:p>
        </w:tc>
      </w:tr>
      <w:tr w:rsidR="00D376E2" w:rsidRPr="00E03E02" w14:paraId="288BA214" w14:textId="77777777" w:rsidTr="00735095">
        <w:trPr>
          <w:trHeight w:val="290"/>
        </w:trPr>
        <w:tc>
          <w:tcPr>
            <w:tcW w:w="3544" w:type="dxa"/>
            <w:gridSpan w:val="2"/>
            <w:tcBorders>
              <w:top w:val="single" w:sz="12" w:space="0" w:color="auto"/>
              <w:left w:val="nil"/>
              <w:right w:val="single" w:sz="4" w:space="0" w:color="auto"/>
            </w:tcBorders>
            <w:noWrap/>
            <w:hideMark/>
          </w:tcPr>
          <w:p w14:paraId="156B98C0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Female, n (%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nil"/>
            </w:tcBorders>
            <w:noWrap/>
            <w:hideMark/>
          </w:tcPr>
          <w:p w14:paraId="5BCFADC7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53 (78.1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4A95B1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67 (74.4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</w:tcBorders>
            <w:noWrap/>
            <w:hideMark/>
          </w:tcPr>
          <w:p w14:paraId="4D5D7E71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86 (81.1)</w:t>
            </w:r>
          </w:p>
        </w:tc>
        <w:tc>
          <w:tcPr>
            <w:tcW w:w="1275" w:type="dxa"/>
            <w:tcBorders>
              <w:top w:val="single" w:sz="12" w:space="0" w:color="auto"/>
              <w:right w:val="nil"/>
            </w:tcBorders>
            <w:noWrap/>
            <w:hideMark/>
          </w:tcPr>
          <w:p w14:paraId="16C89869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.300</w:t>
            </w:r>
          </w:p>
        </w:tc>
      </w:tr>
      <w:tr w:rsidR="00D376E2" w:rsidRPr="00E03E02" w14:paraId="4F430B58" w14:textId="77777777" w:rsidTr="00735095">
        <w:trPr>
          <w:trHeight w:val="290"/>
        </w:trPr>
        <w:tc>
          <w:tcPr>
            <w:tcW w:w="3544" w:type="dxa"/>
            <w:gridSpan w:val="2"/>
            <w:tcBorders>
              <w:left w:val="nil"/>
              <w:right w:val="single" w:sz="4" w:space="0" w:color="auto"/>
            </w:tcBorders>
            <w:noWrap/>
            <w:hideMark/>
          </w:tcPr>
          <w:p w14:paraId="0FD59A02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Median age, yr (IQR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081EFCF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9.0 (32.0 - 5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D98AB3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9.0 (30.2 - 4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2BAADF34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9.0 (33.0 - 50.0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55419020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.283</w:t>
            </w:r>
          </w:p>
        </w:tc>
      </w:tr>
      <w:tr w:rsidR="00D376E2" w:rsidRPr="00E03E02" w14:paraId="0F4BDDF9" w14:textId="77777777" w:rsidTr="00735095">
        <w:trPr>
          <w:trHeight w:val="290"/>
        </w:trPr>
        <w:tc>
          <w:tcPr>
            <w:tcW w:w="3544" w:type="dxa"/>
            <w:gridSpan w:val="2"/>
            <w:tcBorders>
              <w:left w:val="nil"/>
              <w:right w:val="single" w:sz="4" w:space="0" w:color="auto"/>
            </w:tcBorders>
            <w:noWrap/>
            <w:hideMark/>
          </w:tcPr>
          <w:p w14:paraId="5A170223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Swiss nationality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B9EA62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64 (83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617A22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80 (8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68973D98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84 (79.2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0D22E8DB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</w:tr>
      <w:tr w:rsidR="00D376E2" w:rsidRPr="00E03E02" w14:paraId="1E1C5150" w14:textId="77777777" w:rsidTr="00735095">
        <w:trPr>
          <w:trHeight w:val="290"/>
        </w:trPr>
        <w:tc>
          <w:tcPr>
            <w:tcW w:w="3544" w:type="dxa"/>
            <w:gridSpan w:val="2"/>
            <w:tcBorders>
              <w:left w:val="nil"/>
              <w:right w:val="single" w:sz="4" w:space="0" w:color="auto"/>
            </w:tcBorders>
            <w:noWrap/>
            <w:hideMark/>
          </w:tcPr>
          <w:p w14:paraId="6C8F46B6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Civil status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F98A93B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A112AD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7456534E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2EC6DD1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.150</w:t>
            </w:r>
          </w:p>
        </w:tc>
      </w:tr>
      <w:tr w:rsidR="00D376E2" w:rsidRPr="00E03E02" w14:paraId="19D8DC2E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3F682601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1986DA32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56D5DDE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76 (38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B7063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9 (4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1B760310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7 (34.9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19602E31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21D870A0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2F83840A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636D375E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F1F2C7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85 (43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FBB022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1 (3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65A0DB25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54 (50.9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67040FA1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6F1FC9E9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07657B80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5B3F9B04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married, but separat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22AC72A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8 (4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276083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5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37AE5BA8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 (2.8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36FEFC3F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16BDF1CC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3191E55C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4518BBAF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E50A6E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23 (11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CE0057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2 (1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72EFF666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1 (10.4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7ACC9D5D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30127491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0FF1E013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4D2DFEE3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widowed or unknow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89816F7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4 (2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B5ED0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 (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47530394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 (0.9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56BD1D1B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172C02A9" w14:textId="77777777" w:rsidTr="00735095">
        <w:trPr>
          <w:trHeight w:val="290"/>
        </w:trPr>
        <w:tc>
          <w:tcPr>
            <w:tcW w:w="3544" w:type="dxa"/>
            <w:gridSpan w:val="2"/>
            <w:tcBorders>
              <w:left w:val="nil"/>
              <w:right w:val="single" w:sz="4" w:space="0" w:color="auto"/>
            </w:tcBorders>
            <w:noWrap/>
          </w:tcPr>
          <w:p w14:paraId="4F0EBDC2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Residence prior to admission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392A893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C59D4DD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0D47E460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nil"/>
            </w:tcBorders>
            <w:noWrap/>
          </w:tcPr>
          <w:p w14:paraId="1A10F24C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.122</w:t>
            </w:r>
          </w:p>
        </w:tc>
      </w:tr>
      <w:tr w:rsidR="00D376E2" w:rsidRPr="00E03E02" w14:paraId="0E2B3D99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0E6ED7F4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4D5F54DA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home, with oth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470549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49 (76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A2B669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67 (7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653C9B68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82 (77.4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6122C6A3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0AD5E929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2BE6DD04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2B9B267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home, al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8FDEBFD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40 (20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532932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22 (2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1160264E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8 (17.0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30AA2839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2C2CA498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4B5E7667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01F12337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AE0A7A2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7 (3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8BC39A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 (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07DBBBF2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6 (5.7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13C5F3F4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535D128F" w14:textId="77777777" w:rsidTr="00735095">
        <w:trPr>
          <w:trHeight w:val="290"/>
        </w:trPr>
        <w:tc>
          <w:tcPr>
            <w:tcW w:w="3544" w:type="dxa"/>
            <w:gridSpan w:val="2"/>
            <w:tcBorders>
              <w:left w:val="nil"/>
              <w:right w:val="single" w:sz="4" w:space="0" w:color="auto"/>
            </w:tcBorders>
            <w:noWrap/>
            <w:hideMark/>
          </w:tcPr>
          <w:p w14:paraId="47B32399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Primary ICD-10 diagnosis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E699041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CFE820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2D08FDA6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4CF7A40B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.858</w:t>
            </w:r>
          </w:p>
        </w:tc>
      </w:tr>
      <w:tr w:rsidR="00D376E2" w:rsidRPr="00E03E02" w14:paraId="1EA75C45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349DEC9D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298B15C2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 xml:space="preserve">F0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7CE7B55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5E4D23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67C208B6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 (0.9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19D51585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1496F6EB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158B8B73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25718017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F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E4BA682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5 (7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3F8CE4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5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2C0CBB21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0 (9.4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7F73B295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633F65FD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7E8B415A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3F570B70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F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95E9731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27 (64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DADB91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62 (6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4325F5F5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65 (61.3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22599F42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007A6B15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123891E6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1F41E91E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E98DF18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9 (19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B3623B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7 (1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41CC21FD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22 (20.8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4F40B55C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30BF1ABB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736AC43D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61F76087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F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A3F16E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5 (2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5E5910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2 (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6B8B76AE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 (2.8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6054D012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1986940F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2E7149C2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4B275870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F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78AD09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9 (4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92FEC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4 (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0944B6DE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5 (4.7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2C281A52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61C21B9D" w14:textId="77777777" w:rsidTr="00735095">
        <w:trPr>
          <w:trHeight w:val="290"/>
        </w:trPr>
        <w:tc>
          <w:tcPr>
            <w:tcW w:w="3544" w:type="dxa"/>
            <w:gridSpan w:val="2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5AEAB5E0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Median number of secondary diagnoses (IQR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9503594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.0 (0.0 - 2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245B7D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.0 (0.0 - 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2ED69377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.0 (0.0 - 2.0)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noWrap/>
            <w:hideMark/>
          </w:tcPr>
          <w:p w14:paraId="78E419E3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.678</w:t>
            </w:r>
          </w:p>
        </w:tc>
      </w:tr>
      <w:tr w:rsidR="00D376E2" w:rsidRPr="00E03E02" w14:paraId="4EFB40DE" w14:textId="77777777" w:rsidTr="00735095">
        <w:trPr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AA4381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Compulsory admission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4EC942B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2 (6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FCE31A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2 (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4AA1401A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0 (9.4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14:paraId="2724EF40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&lt;.05</w:t>
            </w:r>
          </w:p>
        </w:tc>
      </w:tr>
      <w:tr w:rsidR="00D376E2" w:rsidRPr="00E03E02" w14:paraId="112617DA" w14:textId="77777777" w:rsidTr="00735095">
        <w:trPr>
          <w:trHeight w:val="290"/>
        </w:trPr>
        <w:tc>
          <w:tcPr>
            <w:tcW w:w="3544" w:type="dxa"/>
            <w:gridSpan w:val="2"/>
            <w:tcBorders>
              <w:left w:val="nil"/>
              <w:right w:val="single" w:sz="4" w:space="0" w:color="auto"/>
            </w:tcBorders>
            <w:noWrap/>
            <w:hideMark/>
          </w:tcPr>
          <w:p w14:paraId="17F45D97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03E02">
              <w:rPr>
                <w:rFonts w:ascii="Arial" w:hAnsi="Arial" w:cs="Arial"/>
                <w:b/>
                <w:sz w:val="18"/>
                <w:szCs w:val="18"/>
                <w:lang w:val="de-CH"/>
              </w:rPr>
              <w:t>Treatment data (IQR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4B734A3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6B0F54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4D37F99C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nil"/>
            </w:tcBorders>
            <w:noWrap/>
          </w:tcPr>
          <w:p w14:paraId="776FA551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6E2" w:rsidRPr="00E03E02" w14:paraId="3ADBE982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7D6DD098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78E86594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Median all treatment day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68DE378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46 (31.0 - 67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5C1A1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38 (28.0 - 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446166E7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56 (37.0 - 94.2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67B58C80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D376E2" w:rsidRPr="00E03E02" w14:paraId="5F2A5D3C" w14:textId="77777777" w:rsidTr="00735095">
        <w:trPr>
          <w:trHeight w:val="290"/>
        </w:trPr>
        <w:tc>
          <w:tcPr>
            <w:tcW w:w="137" w:type="dxa"/>
            <w:tcBorders>
              <w:left w:val="nil"/>
            </w:tcBorders>
            <w:noWrap/>
            <w:hideMark/>
          </w:tcPr>
          <w:p w14:paraId="219A065B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right w:val="single" w:sz="4" w:space="0" w:color="auto"/>
            </w:tcBorders>
            <w:noWrap/>
            <w:hideMark/>
          </w:tcPr>
          <w:p w14:paraId="2CF29AA4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  <w:lang w:val="de-CH"/>
              </w:rPr>
              <w:t>Median inpatient days onl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223474A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7.5 (0.0 - 29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72C72F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0 (0.0 - 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24504618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9.5 (10.0 - 60.8)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369DCF6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D376E2" w:rsidRPr="00E03E02" w14:paraId="1B0BEE07" w14:textId="77777777" w:rsidTr="00735095">
        <w:trPr>
          <w:trHeight w:val="290"/>
        </w:trPr>
        <w:tc>
          <w:tcPr>
            <w:tcW w:w="137" w:type="dxa"/>
            <w:tcBorders>
              <w:left w:val="nil"/>
              <w:bottom w:val="nil"/>
            </w:tcBorders>
            <w:noWrap/>
            <w:hideMark/>
          </w:tcPr>
          <w:p w14:paraId="7747B730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54B97F6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Median treatment costs, in CHF (000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011850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20.3 (13.5 - 33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28E3B1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15.6 (11.5 - 2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3AB3ACBB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28.3 (17.9 - 55.0)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noWrap/>
            <w:hideMark/>
          </w:tcPr>
          <w:p w14:paraId="19F65AF3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D376E2" w:rsidRPr="00E03E02" w14:paraId="7541AC2B" w14:textId="77777777" w:rsidTr="00735095">
        <w:trPr>
          <w:trHeight w:val="290"/>
        </w:trPr>
        <w:tc>
          <w:tcPr>
            <w:tcW w:w="1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3B73C8A" w14:textId="77777777" w:rsidR="00D376E2" w:rsidRPr="00E03E02" w:rsidRDefault="00D376E2" w:rsidP="0073509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179A443D" w14:textId="77777777" w:rsidR="00D376E2" w:rsidRPr="00E03E02" w:rsidRDefault="00D376E2" w:rsidP="00735095">
            <w:pPr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Median number readmissions</w:t>
            </w:r>
          </w:p>
        </w:tc>
        <w:tc>
          <w:tcPr>
            <w:tcW w:w="1701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1438A44A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0.0 (0.0 - 1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noWrap/>
            <w:hideMark/>
          </w:tcPr>
          <w:p w14:paraId="5C037356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0.0 (0.0 - 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B6C9CE3" w14:textId="77777777" w:rsidR="00D376E2" w:rsidRPr="00E03E02" w:rsidRDefault="00D376E2" w:rsidP="00735095">
            <w:pPr>
              <w:spacing w:line="240" w:lineRule="auto"/>
              <w:ind w:left="-202" w:firstLine="20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0.0 (0.0 - 1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CB607E" w14:textId="77777777" w:rsidR="00D376E2" w:rsidRPr="00E03E02" w:rsidRDefault="00D376E2" w:rsidP="0073509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02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</w:tbl>
    <w:p w14:paraId="7376EB20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CHF: Swiss Frank</w:t>
      </w:r>
    </w:p>
    <w:p w14:paraId="34270E0E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F0: Mental disorders due to known physiological conditions</w:t>
      </w:r>
    </w:p>
    <w:p w14:paraId="59530A6C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F2: Schizophrenia, schizotypal, delusional, and other non-mood psychotic disorders</w:t>
      </w:r>
    </w:p>
    <w:p w14:paraId="61C3BB2E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F3: Mood [affective] disorders</w:t>
      </w:r>
    </w:p>
    <w:p w14:paraId="2CF0CDC5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F4: Anxiety, dissociative, stress-related, somatoform and other nonpsychotic mental disorders</w:t>
      </w:r>
    </w:p>
    <w:p w14:paraId="2D12D449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F5: Behavioral syndromes associated with physiological disturbances and physical factors</w:t>
      </w:r>
    </w:p>
    <w:p w14:paraId="4666C691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F6: Disorders of adult personality and behavior</w:t>
      </w:r>
    </w:p>
    <w:p w14:paraId="6FDC7E8A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HT: Home Treatment</w:t>
      </w:r>
    </w:p>
    <w:p w14:paraId="78EF7A7A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IQR: interquartile range</w:t>
      </w:r>
    </w:p>
    <w:p w14:paraId="163A8E63" w14:textId="77777777" w:rsidR="00D376E2" w:rsidRPr="00E03E0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*Wilcoxon rank-sum test for continuous data; Fisher’s exact test for categorical data; all values two-tailed.</w:t>
      </w:r>
    </w:p>
    <w:p w14:paraId="4925F89A" w14:textId="229E5EB7" w:rsidR="004377D6" w:rsidRPr="00D376E2" w:rsidRDefault="00D376E2" w:rsidP="00D376E2">
      <w:pPr>
        <w:spacing w:after="0" w:line="240" w:lineRule="auto"/>
        <w:contextualSpacing/>
        <w:rPr>
          <w:rFonts w:ascii="Arial" w:hAnsi="Arial" w:cs="Arial"/>
          <w:sz w:val="18"/>
        </w:rPr>
      </w:pPr>
      <w:r w:rsidRPr="00E03E02">
        <w:rPr>
          <w:rFonts w:ascii="Arial" w:hAnsi="Arial" w:cs="Arial"/>
          <w:sz w:val="18"/>
        </w:rPr>
        <w:t>°other includes, e.g., homeless or prison.</w:t>
      </w:r>
    </w:p>
    <w:sectPr w:rsidR="004377D6" w:rsidRPr="00D376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E2"/>
    <w:rsid w:val="004377D6"/>
    <w:rsid w:val="004E70E5"/>
    <w:rsid w:val="006315B0"/>
    <w:rsid w:val="008877A8"/>
    <w:rsid w:val="009E6D0F"/>
    <w:rsid w:val="00D376E2"/>
    <w:rsid w:val="00E0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A5BB3"/>
  <w15:chartTrackingRefBased/>
  <w15:docId w15:val="{A85289D6-7084-0042-BBF7-A53B791B9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6E2"/>
    <w:pPr>
      <w:spacing w:after="240" w:line="36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6E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6E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6E2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6E2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de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6E2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lang w:val="de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6E2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de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6E2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lang w:val="de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6E2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de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6E2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7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6E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D37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6E2"/>
    <w:pPr>
      <w:numPr>
        <w:ilvl w:val="1"/>
      </w:numPr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de-CH"/>
    </w:rPr>
  </w:style>
  <w:style w:type="character" w:customStyle="1" w:styleId="SubtitleChar">
    <w:name w:val="Subtitle Char"/>
    <w:basedOn w:val="DefaultParagraphFont"/>
    <w:link w:val="Subtitle"/>
    <w:uiPriority w:val="11"/>
    <w:rsid w:val="00D37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6E2"/>
    <w:pPr>
      <w:spacing w:before="160" w:after="160" w:line="240" w:lineRule="auto"/>
      <w:jc w:val="center"/>
    </w:pPr>
    <w:rPr>
      <w:i/>
      <w:iCs/>
      <w:color w:val="404040" w:themeColor="text1" w:themeTint="BF"/>
      <w:lang w:val="de-CH"/>
    </w:rPr>
  </w:style>
  <w:style w:type="character" w:customStyle="1" w:styleId="QuoteChar">
    <w:name w:val="Quote Char"/>
    <w:basedOn w:val="DefaultParagraphFont"/>
    <w:link w:val="Quote"/>
    <w:uiPriority w:val="29"/>
    <w:rsid w:val="00D37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6E2"/>
    <w:pPr>
      <w:spacing w:after="0" w:line="240" w:lineRule="auto"/>
      <w:ind w:left="720"/>
      <w:contextualSpacing/>
      <w:jc w:val="left"/>
    </w:pPr>
    <w:rPr>
      <w:lang w:val="de-CH"/>
    </w:rPr>
  </w:style>
  <w:style w:type="character" w:styleId="IntenseEmphasis">
    <w:name w:val="Intense Emphasis"/>
    <w:basedOn w:val="DefaultParagraphFont"/>
    <w:uiPriority w:val="21"/>
    <w:qFormat/>
    <w:rsid w:val="00D37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de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6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Zavorotnyy</dc:creator>
  <cp:keywords/>
  <dc:description/>
  <cp:lastModifiedBy>Tim West</cp:lastModifiedBy>
  <cp:revision>2</cp:revision>
  <dcterms:created xsi:type="dcterms:W3CDTF">2025-07-20T19:08:00Z</dcterms:created>
  <dcterms:modified xsi:type="dcterms:W3CDTF">2025-08-18T15:57:00Z</dcterms:modified>
</cp:coreProperties>
</file>